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7B257" w14:textId="4354AD6D" w:rsidR="00E543A8" w:rsidRPr="0028051D" w:rsidRDefault="0028051D" w:rsidP="003A1362">
      <w:pPr>
        <w:rPr>
          <w:rFonts w:ascii="Arial" w:hAnsi="Arial" w:cs="Arial"/>
          <w:b/>
          <w:bCs/>
          <w:sz w:val="22"/>
          <w:szCs w:val="22"/>
        </w:rPr>
      </w:pPr>
      <w:r w:rsidRPr="00107BA7">
        <w:rPr>
          <w:rFonts w:ascii="Arial" w:hAnsi="Arial" w:cs="Arial"/>
          <w:b/>
          <w:bCs/>
          <w:sz w:val="22"/>
          <w:szCs w:val="22"/>
        </w:rPr>
        <w:t xml:space="preserve">The association between violence victimization and unplanned pregnancy among adolescent girls: Do </w:t>
      </w:r>
      <w:r>
        <w:rPr>
          <w:rFonts w:ascii="Arial" w:hAnsi="Arial" w:cs="Arial"/>
          <w:b/>
          <w:bCs/>
          <w:sz w:val="22"/>
          <w:szCs w:val="22"/>
        </w:rPr>
        <w:t xml:space="preserve">primary </w:t>
      </w:r>
      <w:r w:rsidRPr="00107BA7">
        <w:rPr>
          <w:rFonts w:ascii="Arial" w:hAnsi="Arial" w:cs="Arial"/>
          <w:b/>
          <w:bCs/>
          <w:sz w:val="22"/>
          <w:szCs w:val="22"/>
        </w:rPr>
        <w:t>school factors make a difference?</w:t>
      </w:r>
    </w:p>
    <w:tbl>
      <w:tblPr>
        <w:tblW w:w="11100" w:type="dxa"/>
        <w:tblLook w:val="04A0" w:firstRow="1" w:lastRow="0" w:firstColumn="1" w:lastColumn="0" w:noHBand="0" w:noVBand="1"/>
      </w:tblPr>
      <w:tblGrid>
        <w:gridCol w:w="3150"/>
        <w:gridCol w:w="1440"/>
        <w:gridCol w:w="1260"/>
        <w:gridCol w:w="900"/>
        <w:gridCol w:w="1440"/>
        <w:gridCol w:w="1476"/>
        <w:gridCol w:w="1210"/>
        <w:gridCol w:w="224"/>
      </w:tblGrid>
      <w:tr w:rsidR="00E543A8" w:rsidRPr="00E543A8" w14:paraId="36F9EE0D" w14:textId="77777777" w:rsidTr="008E7B77">
        <w:trPr>
          <w:gridAfter w:val="1"/>
          <w:wAfter w:w="224" w:type="dxa"/>
          <w:trHeight w:val="579"/>
        </w:trPr>
        <w:tc>
          <w:tcPr>
            <w:tcW w:w="108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90189" w14:textId="77777777" w:rsidR="0028051D" w:rsidRDefault="0028051D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6A36F84" w14:textId="2F72F322" w:rsidR="00E543A8" w:rsidRPr="00E543A8" w:rsidRDefault="0028051D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09124395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E543A8"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able.</w:t>
            </w:r>
            <w:r w:rsidR="00E543A8"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543A8" w:rsidRPr="0028051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ociations between school-level variables at Wave 1 (2014) and unplanned pregnancy among adolescent girls at Wave 2 (</w:t>
            </w:r>
            <w:proofErr w:type="gramStart"/>
            <w:r w:rsidR="00E543A8" w:rsidRPr="0028051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8)*</w:t>
            </w:r>
            <w:proofErr w:type="gramEnd"/>
            <w:r w:rsidR="00E543A8" w:rsidRPr="0028051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,449)</w:t>
            </w:r>
            <w:bookmarkEnd w:id="0"/>
          </w:p>
        </w:tc>
      </w:tr>
      <w:tr w:rsidR="00E543A8" w:rsidRPr="00E543A8" w14:paraId="06B3364B" w14:textId="77777777" w:rsidTr="008E7B77">
        <w:trPr>
          <w:gridAfter w:val="1"/>
          <w:wAfter w:w="224" w:type="dxa"/>
          <w:trHeight w:val="458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E2D0F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83651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de Odds Rati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CA695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71E3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8F235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^</w:t>
            </w:r>
          </w:p>
        </w:tc>
        <w:tc>
          <w:tcPr>
            <w:tcW w:w="147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4C522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1BF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543A8" w:rsidRPr="00E543A8" w14:paraId="45F5C3A9" w14:textId="77777777" w:rsidTr="008E7B77">
        <w:trPr>
          <w:trHeight w:val="259"/>
        </w:trPr>
        <w:tc>
          <w:tcPr>
            <w:tcW w:w="3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68103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A00188B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0BA7F23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C381C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2F14E34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E521E66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4EC20" w14:textId="77777777" w:rsidR="00E543A8" w:rsidRPr="00E543A8" w:rsidRDefault="00E543A8" w:rsidP="00E543A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3C8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543A8" w:rsidRPr="00E543A8" w14:paraId="0685285D" w14:textId="77777777" w:rsidTr="008E7B77">
        <w:trPr>
          <w:trHeight w:val="259"/>
        </w:trPr>
        <w:tc>
          <w:tcPr>
            <w:tcW w:w="315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060024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chool connectedness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4486D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5F56AD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019F6" w14:textId="77777777" w:rsidR="00E543A8" w:rsidRPr="00E543A8" w:rsidRDefault="00E543A8" w:rsidP="00E543A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C0CF2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D6F9E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253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1CC9D88C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4D8A3C1D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D6A1F6C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B444F7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A8A0C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EBDF" w14:textId="77777777" w:rsidR="00E543A8" w:rsidRPr="00E543A8" w:rsidRDefault="00E543A8" w:rsidP="00E543A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604A93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DDAA8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ED2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366B4D88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43BB1D5B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B30F8FB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ow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CC83D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EB5E1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38, 0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A4E0" w14:textId="77777777" w:rsidR="00E543A8" w:rsidRPr="00E543A8" w:rsidRDefault="00E543A8" w:rsidP="00E543A8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70088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D03229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57, 1.0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D48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170C08D2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0D9A5864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C620751" w14:textId="54D6B1DF" w:rsidR="00E543A8" w:rsidRPr="00E543A8" w:rsidRDefault="008E7B77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er</w:t>
            </w:r>
            <w:r w:rsidR="00E543A8"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connectedness^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BFB7C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0F9D87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DCD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B10F5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BA79A5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960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715CBBB7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0F300AD1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53DA002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83068F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4375F2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99D4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223854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BD08E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49E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647C4A02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656591BD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11BB078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ow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4DBC7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743148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33, 0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E12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2A8366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A3D330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51, 1.1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E3F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66C66D8C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21B35DC1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494DF7F" w14:textId="4072EA0C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Meals eaten </w:t>
            </w:r>
            <w:r w:rsidR="008E7B77">
              <w:rPr>
                <w:rFonts w:ascii="Arial" w:hAnsi="Arial" w:cs="Arial"/>
                <w:color w:val="000000"/>
                <w:sz w:val="20"/>
                <w:szCs w:val="20"/>
              </w:rPr>
              <w:t>on day prior</w:t>
            </w: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^^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E4ECAD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C7E9A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A8B5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39FADB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D8390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521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5E2A8EC1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6E23B32D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9206E35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or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C30D0D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7C82C4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9DB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3A6D56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25600D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623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1100FE2D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44B700CD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A9DB35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es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F6035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EA3E2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1.20, 2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F1E1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B11E33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46C23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1.11, 2.1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C73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56097AC0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4AF33231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BA68546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tudent absenteeism^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E53AF3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B7684B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13F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8E06FC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52BF91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714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23067CEC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6006E118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ED94E13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es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1952BA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B8B68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50F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B53FB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C593DF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36D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51630D6D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04CE490E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2F62F0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or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977338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D0091EC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81, 2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C6F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EE0402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C0A287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73, 1.49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A6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24C3C0F5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23EDBCDC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8D54D96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Educational performance^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A0E79D7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64FACF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988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46A899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BEAD7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0E7D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2DC2C434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0F59CBCC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272FFB6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0C8E75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66103E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66F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F7E1ED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471394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50B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185BA872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3958F028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154C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ow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F9C35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9C7224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1.70, 3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A76B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02A7AB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B3A08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1.51, 3.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CB7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018729BD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78CBC9DA" w14:textId="77777777" w:rsidTr="008E7B77">
        <w:trPr>
          <w:trHeight w:val="259"/>
        </w:trPr>
        <w:tc>
          <w:tcPr>
            <w:tcW w:w="3150" w:type="dxa"/>
            <w:tcBorders>
              <w:top w:val="single" w:sz="8" w:space="0" w:color="FFFFFF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40206BA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School climate^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C8C47D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D26F515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50245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184CA2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E4C707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82D0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713E2985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0F94C5CA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D0B97D2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0CC353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5228EB2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904FB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D0C6A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76185A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0C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099AB815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2F424A13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97486C9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ow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63B3E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9F9411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49, 1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F49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5ADE12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AA46E8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61, 1.18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7865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4B87AE9B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490DDB5D" w14:textId="77777777" w:rsidTr="008E7B77">
        <w:trPr>
          <w:trHeight w:val="294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D20859C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Teacher mental health distress^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3B268D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E6C0E2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4A5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F9C3F6E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83A258A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236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64BD3101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51373CDD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3A55D1F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Low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F23C09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CF613F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C2E4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2AC837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3C2F8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923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248659FE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70D42763" w14:textId="77777777" w:rsidTr="008E7B77">
        <w:trPr>
          <w:trHeight w:val="259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6D116" w14:textId="7777777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301AED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385B916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6, 1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434F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694D7A8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7223D71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(0.66, 1.23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0A17" w14:textId="77777777" w:rsidR="00E543A8" w:rsidRPr="00E543A8" w:rsidRDefault="00E543A8" w:rsidP="00E54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4" w:type="dxa"/>
            <w:tcBorders>
              <w:left w:val="single" w:sz="4" w:space="0" w:color="auto"/>
            </w:tcBorders>
            <w:vAlign w:val="center"/>
            <w:hideMark/>
          </w:tcPr>
          <w:p w14:paraId="383BFFE1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43A8" w:rsidRPr="00E543A8" w14:paraId="54F07E8B" w14:textId="77777777" w:rsidTr="008E7B77">
        <w:trPr>
          <w:trHeight w:val="1462"/>
        </w:trPr>
        <w:tc>
          <w:tcPr>
            <w:tcW w:w="10876" w:type="dxa"/>
            <w:gridSpan w:val="7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F7FA34" w14:textId="11E8D567" w:rsidR="00E543A8" w:rsidRPr="00E543A8" w:rsidRDefault="00E543A8" w:rsidP="00E543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^Adjusted for school setting (rural/urban) and school mean for number of meals eaten yesterday (higher/lower) </w:t>
            </w: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^^Adjusted for school setting (rural/urban), school mean for number of meals eaten yesterday (higher/lower), early sexual debut (&lt;15 years) (no/yes), number of sexual partners in past year (0 or 1 </w:t>
            </w:r>
            <w:r w:rsidR="001704AB">
              <w:rPr>
                <w:rFonts w:ascii="Arial" w:hAnsi="Arial" w:cs="Arial"/>
                <w:color w:val="000000"/>
                <w:sz w:val="20"/>
                <w:szCs w:val="20"/>
              </w:rPr>
              <w:t>versus</w:t>
            </w: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2 or more), and condom use at last sex (yes or N/A </w:t>
            </w:r>
            <w:r w:rsidR="001704AB">
              <w:rPr>
                <w:rFonts w:ascii="Arial" w:hAnsi="Arial" w:cs="Arial"/>
                <w:color w:val="000000"/>
                <w:sz w:val="20"/>
                <w:szCs w:val="20"/>
              </w:rPr>
              <w:t>versus</w:t>
            </w: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t xml:space="preserve"> no) </w:t>
            </w:r>
            <w:r w:rsidRPr="00E543A8">
              <w:rPr>
                <w:rFonts w:ascii="Arial" w:hAnsi="Arial" w:cs="Arial"/>
                <w:color w:val="000000"/>
                <w:sz w:val="20"/>
                <w:szCs w:val="20"/>
              </w:rPr>
              <w:br/>
              <w:t>^^^Adjusted for school setting (rural/urban) only</w:t>
            </w:r>
          </w:p>
        </w:tc>
        <w:tc>
          <w:tcPr>
            <w:tcW w:w="224" w:type="dxa"/>
            <w:vAlign w:val="center"/>
            <w:hideMark/>
          </w:tcPr>
          <w:p w14:paraId="65464C78" w14:textId="77777777" w:rsidR="00E543A8" w:rsidRPr="00E543A8" w:rsidRDefault="00E543A8" w:rsidP="00E543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C11D1E4" w14:textId="77777777" w:rsidR="00E543A8" w:rsidRDefault="00E543A8" w:rsidP="003A1362">
      <w:pPr>
        <w:rPr>
          <w:rFonts w:ascii="Arial" w:hAnsi="Arial" w:cs="Arial"/>
          <w:b/>
          <w:bCs/>
          <w:sz w:val="20"/>
          <w:szCs w:val="20"/>
        </w:rPr>
      </w:pPr>
    </w:p>
    <w:p w14:paraId="2202CC7C" w14:textId="5181B156" w:rsidR="00C81C49" w:rsidRPr="00107BA7" w:rsidRDefault="00E543A8" w:rsidP="003A136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textWrapping" w:clear="all"/>
      </w:r>
    </w:p>
    <w:sectPr w:rsidR="00C81C49" w:rsidRPr="00107BA7" w:rsidSect="003534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5587C"/>
    <w:multiLevelType w:val="hybridMultilevel"/>
    <w:tmpl w:val="A1966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E708E"/>
    <w:multiLevelType w:val="hybridMultilevel"/>
    <w:tmpl w:val="77DA66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C6EE0"/>
    <w:multiLevelType w:val="hybridMultilevel"/>
    <w:tmpl w:val="B972D6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94301B"/>
    <w:multiLevelType w:val="hybridMultilevel"/>
    <w:tmpl w:val="94749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855A6C"/>
    <w:multiLevelType w:val="hybridMultilevel"/>
    <w:tmpl w:val="BDD40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47262"/>
    <w:multiLevelType w:val="hybridMultilevel"/>
    <w:tmpl w:val="F7B21A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5D53BC"/>
    <w:multiLevelType w:val="hybridMultilevel"/>
    <w:tmpl w:val="57EC7D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872A17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F14AE2"/>
    <w:multiLevelType w:val="hybridMultilevel"/>
    <w:tmpl w:val="28DC0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FA675C"/>
    <w:multiLevelType w:val="hybridMultilevel"/>
    <w:tmpl w:val="25A822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16BE1"/>
    <w:multiLevelType w:val="hybridMultilevel"/>
    <w:tmpl w:val="7C86BC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536409">
    <w:abstractNumId w:val="0"/>
  </w:num>
  <w:num w:numId="2" w16cid:durableId="1816871055">
    <w:abstractNumId w:val="8"/>
  </w:num>
  <w:num w:numId="3" w16cid:durableId="1014108003">
    <w:abstractNumId w:val="5"/>
  </w:num>
  <w:num w:numId="4" w16cid:durableId="1695421293">
    <w:abstractNumId w:val="1"/>
  </w:num>
  <w:num w:numId="5" w16cid:durableId="1155995272">
    <w:abstractNumId w:val="9"/>
  </w:num>
  <w:num w:numId="6" w16cid:durableId="1763335807">
    <w:abstractNumId w:val="7"/>
  </w:num>
  <w:num w:numId="7" w16cid:durableId="372971469">
    <w:abstractNumId w:val="4"/>
  </w:num>
  <w:num w:numId="8" w16cid:durableId="644162818">
    <w:abstractNumId w:val="10"/>
  </w:num>
  <w:num w:numId="9" w16cid:durableId="2003117269">
    <w:abstractNumId w:val="2"/>
  </w:num>
  <w:num w:numId="10" w16cid:durableId="1545365067">
    <w:abstractNumId w:val="3"/>
  </w:num>
  <w:num w:numId="11" w16cid:durableId="15798282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AEB"/>
    <w:rsid w:val="00020015"/>
    <w:rsid w:val="0003502C"/>
    <w:rsid w:val="000724A6"/>
    <w:rsid w:val="00076FE9"/>
    <w:rsid w:val="00097631"/>
    <w:rsid w:val="000B4D6B"/>
    <w:rsid w:val="001042BC"/>
    <w:rsid w:val="00107BA7"/>
    <w:rsid w:val="001704AB"/>
    <w:rsid w:val="0017192B"/>
    <w:rsid w:val="001910F8"/>
    <w:rsid w:val="001A1115"/>
    <w:rsid w:val="001A75D7"/>
    <w:rsid w:val="001E76E0"/>
    <w:rsid w:val="001F7FFD"/>
    <w:rsid w:val="0021732C"/>
    <w:rsid w:val="002236C7"/>
    <w:rsid w:val="00224B4B"/>
    <w:rsid w:val="002368DC"/>
    <w:rsid w:val="00246F95"/>
    <w:rsid w:val="0028051D"/>
    <w:rsid w:val="00287010"/>
    <w:rsid w:val="0029083F"/>
    <w:rsid w:val="002D1EED"/>
    <w:rsid w:val="00311DE3"/>
    <w:rsid w:val="003370FF"/>
    <w:rsid w:val="00342E7E"/>
    <w:rsid w:val="003534DB"/>
    <w:rsid w:val="00362A31"/>
    <w:rsid w:val="003A1362"/>
    <w:rsid w:val="003B1073"/>
    <w:rsid w:val="003C2772"/>
    <w:rsid w:val="00413E7C"/>
    <w:rsid w:val="00427B91"/>
    <w:rsid w:val="00443AF1"/>
    <w:rsid w:val="004915F5"/>
    <w:rsid w:val="004D1D49"/>
    <w:rsid w:val="005B13EE"/>
    <w:rsid w:val="006008B6"/>
    <w:rsid w:val="00644202"/>
    <w:rsid w:val="006475FC"/>
    <w:rsid w:val="00651C6B"/>
    <w:rsid w:val="00657365"/>
    <w:rsid w:val="00683318"/>
    <w:rsid w:val="006A2A8B"/>
    <w:rsid w:val="0071127B"/>
    <w:rsid w:val="007A3EC1"/>
    <w:rsid w:val="007B15C9"/>
    <w:rsid w:val="007B45E0"/>
    <w:rsid w:val="007E3D6C"/>
    <w:rsid w:val="007F6931"/>
    <w:rsid w:val="00813664"/>
    <w:rsid w:val="008234AF"/>
    <w:rsid w:val="00862EE4"/>
    <w:rsid w:val="008D6253"/>
    <w:rsid w:val="008E7B77"/>
    <w:rsid w:val="00934793"/>
    <w:rsid w:val="009417F3"/>
    <w:rsid w:val="00943C74"/>
    <w:rsid w:val="009539F1"/>
    <w:rsid w:val="009D0FE9"/>
    <w:rsid w:val="009F39CE"/>
    <w:rsid w:val="00A1316D"/>
    <w:rsid w:val="00A36F14"/>
    <w:rsid w:val="00A74C6A"/>
    <w:rsid w:val="00AB4268"/>
    <w:rsid w:val="00AE1CD8"/>
    <w:rsid w:val="00AE74D9"/>
    <w:rsid w:val="00AF3AEB"/>
    <w:rsid w:val="00AF7FC4"/>
    <w:rsid w:val="00B024BD"/>
    <w:rsid w:val="00B05076"/>
    <w:rsid w:val="00B136D4"/>
    <w:rsid w:val="00B53F15"/>
    <w:rsid w:val="00B74945"/>
    <w:rsid w:val="00B76213"/>
    <w:rsid w:val="00B84C73"/>
    <w:rsid w:val="00BD5046"/>
    <w:rsid w:val="00BF2391"/>
    <w:rsid w:val="00C03777"/>
    <w:rsid w:val="00C40346"/>
    <w:rsid w:val="00C52444"/>
    <w:rsid w:val="00C81C49"/>
    <w:rsid w:val="00C925AD"/>
    <w:rsid w:val="00CB7BF3"/>
    <w:rsid w:val="00CD4451"/>
    <w:rsid w:val="00CE0447"/>
    <w:rsid w:val="00D12C40"/>
    <w:rsid w:val="00D21435"/>
    <w:rsid w:val="00D67A0E"/>
    <w:rsid w:val="00D76493"/>
    <w:rsid w:val="00DE0F51"/>
    <w:rsid w:val="00E25C2F"/>
    <w:rsid w:val="00E543A8"/>
    <w:rsid w:val="00E60356"/>
    <w:rsid w:val="00E730C8"/>
    <w:rsid w:val="00E843FF"/>
    <w:rsid w:val="00EC0016"/>
    <w:rsid w:val="00EC5E80"/>
    <w:rsid w:val="00F764BB"/>
    <w:rsid w:val="00F8436A"/>
    <w:rsid w:val="00FD5772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BDFF"/>
  <w15:docId w15:val="{227E6843-FBEA-4145-AB06-2D826287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4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3A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4D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4D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035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6035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356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A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F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3</cp:revision>
  <dcterms:created xsi:type="dcterms:W3CDTF">2022-07-19T17:01:00Z</dcterms:created>
  <dcterms:modified xsi:type="dcterms:W3CDTF">2022-07-19T17:01:00Z</dcterms:modified>
</cp:coreProperties>
</file>